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E1DD" w14:textId="77777777" w:rsidR="00CE08E7" w:rsidRDefault="00CE08E7" w:rsidP="00CE08E7">
      <w:pPr>
        <w:spacing w:after="0" w:line="480" w:lineRule="auto"/>
        <w:ind w:firstLine="360"/>
        <w:jc w:val="center"/>
        <w:rPr>
          <w:rFonts w:cstheme="minorHAnsi"/>
          <w:b/>
          <w:bCs/>
          <w:sz w:val="24"/>
          <w:szCs w:val="24"/>
        </w:rPr>
      </w:pPr>
      <w:r w:rsidRPr="00453E6A">
        <w:rPr>
          <w:rFonts w:cstheme="minorHAnsi"/>
          <w:b/>
          <w:bCs/>
          <w:sz w:val="24"/>
          <w:szCs w:val="24"/>
        </w:rPr>
        <w:t>APPENDIX</w:t>
      </w:r>
    </w:p>
    <w:p w14:paraId="7564A0AA" w14:textId="77777777" w:rsidR="00CE08E7" w:rsidRDefault="00CE08E7" w:rsidP="00CE08E7">
      <w:pPr>
        <w:spacing w:after="0" w:line="480" w:lineRule="auto"/>
        <w:ind w:firstLine="360"/>
        <w:jc w:val="center"/>
        <w:rPr>
          <w:rFonts w:cstheme="minorHAnsi"/>
          <w:b/>
          <w:bCs/>
          <w:sz w:val="24"/>
          <w:szCs w:val="24"/>
        </w:rPr>
      </w:pPr>
    </w:p>
    <w:p w14:paraId="3074A19B" w14:textId="30A396D6" w:rsidR="00CE08E7" w:rsidRPr="003A2703" w:rsidRDefault="00CE08E7" w:rsidP="00CE08E7">
      <w:pPr>
        <w:widowControl w:val="0"/>
        <w:tabs>
          <w:tab w:val="left" w:pos="3888"/>
          <w:tab w:val="left" w:pos="5022"/>
          <w:tab w:val="left" w:pos="6156"/>
          <w:tab w:val="left" w:pos="7290"/>
          <w:tab w:val="left" w:pos="8424"/>
        </w:tabs>
        <w:autoSpaceDE w:val="0"/>
        <w:autoSpaceDN w:val="0"/>
        <w:adjustRightInd w:val="0"/>
        <w:spacing w:after="120" w:line="240" w:lineRule="auto"/>
        <w:ind w:right="-187"/>
        <w:rPr>
          <w:rFonts w:cstheme="minorHAnsi"/>
          <w:sz w:val="24"/>
          <w:szCs w:val="24"/>
        </w:rPr>
      </w:pPr>
      <w:r w:rsidRPr="003A2703">
        <w:rPr>
          <w:rFonts w:cstheme="minorHAnsi"/>
          <w:sz w:val="24"/>
          <w:szCs w:val="24"/>
        </w:rPr>
        <w:t>Table A.1. Change in overall social relationship</w:t>
      </w:r>
      <w:r>
        <w:rPr>
          <w:rFonts w:cstheme="minorHAnsi"/>
          <w:sz w:val="24"/>
          <w:szCs w:val="24"/>
        </w:rPr>
        <w:t xml:space="preserve"> </w:t>
      </w:r>
      <w:r w:rsidRPr="003A2703">
        <w:rPr>
          <w:rFonts w:cstheme="minorHAnsi"/>
          <w:sz w:val="24"/>
          <w:szCs w:val="24"/>
        </w:rPr>
        <w:t xml:space="preserve">quality; 2. </w:t>
      </w:r>
      <w:r>
        <w:rPr>
          <w:rFonts w:cstheme="minorHAnsi"/>
          <w:sz w:val="24"/>
          <w:szCs w:val="24"/>
        </w:rPr>
        <w:t>L</w:t>
      </w:r>
      <w:r w:rsidRPr="003A2703">
        <w:rPr>
          <w:rFonts w:cstheme="minorHAnsi"/>
          <w:sz w:val="24"/>
          <w:szCs w:val="24"/>
        </w:rPr>
        <w:t>ife satisfaction; 3.</w:t>
      </w:r>
      <w:r w:rsidR="00DC71C4">
        <w:rPr>
          <w:rFonts w:cstheme="minorHAnsi"/>
          <w:sz w:val="24"/>
          <w:szCs w:val="24"/>
        </w:rPr>
        <w:t xml:space="preserve"> </w:t>
      </w:r>
      <w:r w:rsidRPr="003A2703">
        <w:rPr>
          <w:rFonts w:cstheme="minorHAnsi"/>
          <w:sz w:val="24"/>
          <w:szCs w:val="24"/>
        </w:rPr>
        <w:t>Expectations of changes in household conditions in next year (</w:t>
      </w:r>
      <w:r>
        <w:rPr>
          <w:rFonts w:cstheme="minorHAnsi"/>
          <w:sz w:val="24"/>
          <w:szCs w:val="24"/>
        </w:rPr>
        <w:t>near</w:t>
      </w:r>
      <w:r w:rsidRPr="003A2703">
        <w:rPr>
          <w:rFonts w:cstheme="minorHAnsi"/>
          <w:sz w:val="24"/>
          <w:szCs w:val="24"/>
        </w:rPr>
        <w:t>-</w:t>
      </w:r>
      <w:r>
        <w:rPr>
          <w:rFonts w:cstheme="minorHAnsi"/>
          <w:sz w:val="24"/>
          <w:szCs w:val="24"/>
        </w:rPr>
        <w:t>future</w:t>
      </w:r>
      <w:r w:rsidRPr="003A2703">
        <w:rPr>
          <w:rFonts w:cstheme="minorHAnsi"/>
          <w:sz w:val="24"/>
          <w:szCs w:val="24"/>
        </w:rPr>
        <w:t xml:space="preserve"> optimism), ordinal logistic regression</w:t>
      </w:r>
      <w:r>
        <w:rPr>
          <w:rFonts w:cstheme="minorHAnsi"/>
          <w:sz w:val="24"/>
          <w:szCs w:val="24"/>
        </w:rPr>
        <w:t>s</w:t>
      </w:r>
      <w:r w:rsidRPr="003A2703">
        <w:rPr>
          <w:rFonts w:cstheme="minorHAnsi"/>
          <w:sz w:val="24"/>
          <w:szCs w:val="24"/>
        </w:rPr>
        <w:t>, odds ratios</w:t>
      </w:r>
      <w:r>
        <w:rPr>
          <w:rFonts w:cstheme="minorHAnsi"/>
          <w:sz w:val="24"/>
          <w:szCs w:val="24"/>
        </w:rPr>
        <w:t xml:space="preserve">, </w:t>
      </w:r>
      <w:r w:rsidRPr="003A2703">
        <w:rPr>
          <w:rFonts w:cstheme="minorHAnsi"/>
          <w:sz w:val="24"/>
          <w:szCs w:val="24"/>
        </w:rPr>
        <w:t>BC19 Survey, Mozambiqu</w:t>
      </w:r>
      <w:r w:rsidR="00A23326">
        <w:rPr>
          <w:rFonts w:cstheme="minorHAnsi"/>
          <w:sz w:val="24"/>
          <w:szCs w:val="24"/>
        </w:rPr>
        <w:t>e</w:t>
      </w:r>
      <w:r w:rsidRPr="003A2703">
        <w:rPr>
          <w:rFonts w:cstheme="minorHAnsi"/>
          <w:sz w:val="24"/>
          <w:szCs w:val="24"/>
        </w:rPr>
        <w:tab/>
      </w:r>
      <w:r w:rsidRPr="003A2703">
        <w:rPr>
          <w:rFonts w:cstheme="minorHAnsi"/>
          <w:sz w:val="24"/>
          <w:szCs w:val="24"/>
        </w:rPr>
        <w:tab/>
      </w:r>
      <w:r w:rsidRPr="003A2703">
        <w:rPr>
          <w:rFonts w:cstheme="minorHAnsi"/>
          <w:sz w:val="24"/>
          <w:szCs w:val="24"/>
        </w:rPr>
        <w:tab/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4860"/>
        <w:gridCol w:w="1440"/>
        <w:gridCol w:w="1440"/>
        <w:gridCol w:w="1440"/>
      </w:tblGrid>
      <w:tr w:rsidR="00CE08E7" w:rsidRPr="003A2703" w14:paraId="54F2A592" w14:textId="77777777" w:rsidTr="0055195B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876ED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71DBE" w14:textId="44B51F7D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 xml:space="preserve">1. </w:t>
            </w:r>
            <w:r w:rsidR="00BE5115">
              <w:rPr>
                <w:rFonts w:cstheme="minorHAnsi"/>
                <w:sz w:val="24"/>
                <w:szCs w:val="24"/>
              </w:rPr>
              <w:t>C</w:t>
            </w:r>
            <w:r w:rsidR="00506B7D">
              <w:rPr>
                <w:rFonts w:cstheme="minorHAnsi"/>
                <w:sz w:val="24"/>
                <w:szCs w:val="24"/>
              </w:rPr>
              <w:t>hange in overall</w:t>
            </w:r>
            <w:r w:rsidR="00506B7D" w:rsidRPr="003A2703">
              <w:rPr>
                <w:rFonts w:cstheme="minorHAnsi"/>
                <w:sz w:val="24"/>
                <w:szCs w:val="24"/>
              </w:rPr>
              <w:t xml:space="preserve"> </w:t>
            </w:r>
            <w:r w:rsidRPr="003A2703">
              <w:rPr>
                <w:rFonts w:cstheme="minorHAnsi"/>
                <w:sz w:val="24"/>
                <w:szCs w:val="24"/>
              </w:rPr>
              <w:t>relations qua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CCBFB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 xml:space="preserve">2. </w:t>
            </w:r>
            <w:r>
              <w:rPr>
                <w:rFonts w:cstheme="minorHAnsi"/>
                <w:sz w:val="24"/>
                <w:szCs w:val="24"/>
              </w:rPr>
              <w:t>L</w:t>
            </w:r>
            <w:r w:rsidRPr="003A2703">
              <w:rPr>
                <w:rFonts w:cstheme="minorHAnsi"/>
                <w:sz w:val="24"/>
                <w:szCs w:val="24"/>
              </w:rPr>
              <w:t>ife satisfa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A1A61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 xml:space="preserve">3. </w:t>
            </w:r>
            <w:r>
              <w:rPr>
                <w:rFonts w:cstheme="minorHAnsi"/>
                <w:sz w:val="24"/>
                <w:szCs w:val="24"/>
              </w:rPr>
              <w:t>Near</w:t>
            </w:r>
            <w:r w:rsidRPr="003A2703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future</w:t>
            </w:r>
            <w:r w:rsidRPr="003A2703">
              <w:rPr>
                <w:rFonts w:cstheme="minorHAnsi"/>
                <w:sz w:val="24"/>
                <w:szCs w:val="24"/>
              </w:rPr>
              <w:t xml:space="preserve"> optimism</w:t>
            </w:r>
          </w:p>
        </w:tc>
      </w:tr>
      <w:tr w:rsidR="00CE08E7" w:rsidRPr="003A2703" w14:paraId="216B6A2C" w14:textId="77777777" w:rsidTr="0055195B">
        <w:trPr>
          <w:trHeight w:val="315"/>
        </w:trPr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C6C3ED" w14:textId="516DEEEB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 xml:space="preserve">Change in overall quality of social relations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75EE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0648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47</w:t>
            </w:r>
          </w:p>
          <w:p w14:paraId="507CCFF4" w14:textId="01738DF5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3.</w:t>
            </w:r>
            <w:r w:rsidR="00506B7D">
              <w:rPr>
                <w:rFonts w:cstheme="minorHAnsi"/>
                <w:sz w:val="24"/>
                <w:szCs w:val="24"/>
              </w:rPr>
              <w:t>19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429FB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3</w:t>
            </w:r>
          </w:p>
          <w:p w14:paraId="19F6857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0.20)</w:t>
            </w:r>
          </w:p>
        </w:tc>
      </w:tr>
      <w:tr w:rsidR="00CE08E7" w:rsidRPr="003A2703" w14:paraId="75565130" w14:textId="77777777" w:rsidTr="0055195B">
        <w:trPr>
          <w:trHeight w:hRule="exact" w:val="144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30D4CD1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ECC9A2F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A43EB12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A9DDDE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E08E7" w:rsidRPr="003A2703" w14:paraId="346FD59F" w14:textId="77777777" w:rsidTr="0055195B">
        <w:trPr>
          <w:trHeight w:val="576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0B7584B8" w14:textId="7867CE6E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 xml:space="preserve">Household </w:t>
            </w:r>
            <w:r w:rsidR="00506B7D">
              <w:rPr>
                <w:rFonts w:cstheme="minorHAnsi"/>
                <w:sz w:val="24"/>
                <w:szCs w:val="24"/>
              </w:rPr>
              <w:t>economic situation</w:t>
            </w:r>
            <w:r w:rsidR="00506B7D" w:rsidRPr="003A2703">
              <w:rPr>
                <w:rFonts w:cstheme="minorHAnsi"/>
                <w:sz w:val="24"/>
                <w:szCs w:val="24"/>
              </w:rPr>
              <w:t xml:space="preserve"> </w:t>
            </w:r>
            <w:r w:rsidR="00506B7D">
              <w:rPr>
                <w:rFonts w:cstheme="minorHAnsi"/>
                <w:sz w:val="24"/>
                <w:szCs w:val="24"/>
              </w:rPr>
              <w:t>has</w:t>
            </w:r>
            <w:r w:rsidR="00506B7D" w:rsidRPr="003A2703">
              <w:rPr>
                <w:rFonts w:cstheme="minorHAnsi"/>
                <w:sz w:val="24"/>
                <w:szCs w:val="24"/>
              </w:rPr>
              <w:t xml:space="preserve"> </w:t>
            </w:r>
            <w:r w:rsidRPr="003A2703">
              <w:rPr>
                <w:rFonts w:cstheme="minorHAnsi"/>
                <w:sz w:val="24"/>
                <w:szCs w:val="24"/>
              </w:rPr>
              <w:t>worsened since the pandemic bega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671381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54</w:t>
            </w:r>
          </w:p>
          <w:p w14:paraId="3080F158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3.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73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DB77889" w14:textId="41674D5E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</w:t>
            </w:r>
            <w:r w:rsidR="00506B7D" w:rsidRPr="003A2703">
              <w:rPr>
                <w:rFonts w:cstheme="minorHAnsi"/>
                <w:sz w:val="24"/>
                <w:szCs w:val="24"/>
              </w:rPr>
              <w:t>6</w:t>
            </w:r>
            <w:r w:rsidR="00506B7D">
              <w:rPr>
                <w:rFonts w:cstheme="minorHAnsi"/>
                <w:sz w:val="24"/>
                <w:szCs w:val="24"/>
              </w:rPr>
              <w:t>3</w:t>
            </w:r>
          </w:p>
          <w:p w14:paraId="6298091E" w14:textId="330FEF48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2.</w:t>
            </w:r>
            <w:proofErr w:type="gramStart"/>
            <w:r w:rsidR="00506B7D">
              <w:rPr>
                <w:rFonts w:cstheme="minorHAnsi"/>
                <w:sz w:val="24"/>
                <w:szCs w:val="24"/>
              </w:rPr>
              <w:t>84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DA2AC92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70</w:t>
            </w:r>
          </w:p>
          <w:p w14:paraId="64C353B9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2.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06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CE08E7" w:rsidRPr="003A2703" w14:paraId="08942FB0" w14:textId="77777777" w:rsidTr="0055195B">
        <w:trPr>
          <w:trHeight w:hRule="exact" w:val="144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41630071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E14B410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B4C887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21B9E49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E08E7" w:rsidRPr="003A2703" w14:paraId="7B639178" w14:textId="77777777" w:rsidTr="0055195B">
        <w:trPr>
          <w:trHeight w:val="552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37F62C42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A0CB817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2</w:t>
            </w:r>
          </w:p>
          <w:p w14:paraId="54FF3B92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1.5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E9D3B8F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4</w:t>
            </w:r>
          </w:p>
          <w:p w14:paraId="5102CFE3" w14:textId="055B78B9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2.</w:t>
            </w:r>
            <w:r w:rsidR="00506B7D">
              <w:rPr>
                <w:rFonts w:cstheme="minorHAnsi"/>
                <w:sz w:val="24"/>
                <w:szCs w:val="24"/>
              </w:rPr>
              <w:t>66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3EE29B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99</w:t>
            </w:r>
          </w:p>
          <w:p w14:paraId="12C3C4D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0.61)</w:t>
            </w:r>
          </w:p>
        </w:tc>
      </w:tr>
      <w:tr w:rsidR="00CE08E7" w:rsidRPr="003A2703" w14:paraId="155D8025" w14:textId="77777777" w:rsidTr="0055195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A43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Marital status [Ref: in monogamous marriage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13D2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3575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9F00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E08E7" w:rsidRPr="003A2703" w14:paraId="7DA3DA96" w14:textId="77777777" w:rsidTr="0055195B">
        <w:trPr>
          <w:trHeight w:val="531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3F09C74F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In polygynous marriag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530008E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59</w:t>
            </w:r>
          </w:p>
          <w:p w14:paraId="4D92462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2.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45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F99A4F9" w14:textId="21330356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</w:t>
            </w:r>
            <w:r w:rsidR="00506B7D" w:rsidRPr="003A2703">
              <w:rPr>
                <w:rFonts w:cstheme="minorHAnsi"/>
                <w:sz w:val="24"/>
                <w:szCs w:val="24"/>
              </w:rPr>
              <w:t>6</w:t>
            </w:r>
            <w:r w:rsidR="00506B7D">
              <w:rPr>
                <w:rFonts w:cstheme="minorHAnsi"/>
                <w:sz w:val="24"/>
                <w:szCs w:val="24"/>
              </w:rPr>
              <w:t>4</w:t>
            </w:r>
          </w:p>
          <w:p w14:paraId="445AD2C0" w14:textId="1FEE65EE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</w:t>
            </w:r>
            <w:r w:rsidR="00506B7D">
              <w:rPr>
                <w:rFonts w:cstheme="minorHAnsi"/>
                <w:sz w:val="24"/>
                <w:szCs w:val="24"/>
              </w:rPr>
              <w:t>2</w:t>
            </w:r>
            <w:r w:rsidRPr="003A2703">
              <w:rPr>
                <w:rFonts w:cstheme="minorHAnsi"/>
                <w:sz w:val="24"/>
                <w:szCs w:val="24"/>
              </w:rPr>
              <w:t>.</w:t>
            </w:r>
            <w:proofErr w:type="gramStart"/>
            <w:r w:rsidR="00506B7D">
              <w:rPr>
                <w:rFonts w:cstheme="minorHAnsi"/>
                <w:sz w:val="24"/>
                <w:szCs w:val="24"/>
              </w:rPr>
              <w:t>07</w:t>
            </w:r>
            <w:r w:rsidR="00506B7D" w:rsidRPr="003A2703">
              <w:rPr>
                <w:rFonts w:cstheme="minorHAnsi"/>
                <w:sz w:val="24"/>
                <w:szCs w:val="24"/>
              </w:rPr>
              <w:t>)</w:t>
            </w:r>
            <w:r w:rsidR="00506B7D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B53F7F9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75</w:t>
            </w:r>
          </w:p>
          <w:p w14:paraId="0F5CFEB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2.50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CE08E7" w:rsidRPr="003A2703" w14:paraId="46182A98" w14:textId="77777777" w:rsidTr="0055195B">
        <w:trPr>
          <w:trHeight w:val="552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1205AA3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Not married (divorced or widowed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E601EC0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95</w:t>
            </w:r>
          </w:p>
          <w:p w14:paraId="4888A7FB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0.2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DA12851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36</w:t>
            </w:r>
          </w:p>
          <w:p w14:paraId="6A9486FC" w14:textId="17C91AB4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4.</w:t>
            </w:r>
            <w:proofErr w:type="gramStart"/>
            <w:r w:rsidR="00506B7D">
              <w:rPr>
                <w:rFonts w:cstheme="minorHAnsi"/>
                <w:sz w:val="24"/>
                <w:szCs w:val="24"/>
              </w:rPr>
              <w:t>67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F0B706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52</w:t>
            </w:r>
          </w:p>
          <w:p w14:paraId="54E3E6C0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2.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86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</w:tr>
      <w:tr w:rsidR="00CE08E7" w:rsidRPr="003A2703" w14:paraId="3DB1F07A" w14:textId="77777777" w:rsidTr="0055195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D0B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Number of biological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47CE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95</w:t>
            </w:r>
          </w:p>
          <w:p w14:paraId="3BCC8F70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A137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97</w:t>
            </w:r>
          </w:p>
          <w:p w14:paraId="06E0998B" w14:textId="19122A8F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0.</w:t>
            </w:r>
            <w:r w:rsidR="00506B7D" w:rsidRPr="003A2703">
              <w:rPr>
                <w:rFonts w:cstheme="minorHAnsi"/>
                <w:sz w:val="24"/>
                <w:szCs w:val="24"/>
              </w:rPr>
              <w:t>7</w:t>
            </w:r>
            <w:r w:rsidR="00506B7D">
              <w:rPr>
                <w:rFonts w:cstheme="minorHAnsi"/>
                <w:sz w:val="24"/>
                <w:szCs w:val="24"/>
              </w:rPr>
              <w:t>9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25D0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0</w:t>
            </w:r>
          </w:p>
          <w:p w14:paraId="500A7EDE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0.05)</w:t>
            </w:r>
          </w:p>
        </w:tc>
      </w:tr>
      <w:tr w:rsidR="00CE08E7" w:rsidRPr="003A2703" w14:paraId="6F40A91D" w14:textId="77777777" w:rsidTr="0055195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4C6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Years of school comple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6A8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5</w:t>
            </w:r>
          </w:p>
          <w:p w14:paraId="43E17A8F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1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9EBC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6</w:t>
            </w:r>
          </w:p>
          <w:p w14:paraId="57016385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1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BB42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5</w:t>
            </w:r>
          </w:p>
          <w:p w14:paraId="0643B9EF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1.19)</w:t>
            </w:r>
          </w:p>
        </w:tc>
      </w:tr>
      <w:tr w:rsidR="00CE08E7" w:rsidRPr="003A2703" w14:paraId="28A4E1FB" w14:textId="77777777" w:rsidTr="0055195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AC95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Works outside subsistence farm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8B19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53</w:t>
            </w:r>
          </w:p>
          <w:p w14:paraId="214E160D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2.35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ADA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23</w:t>
            </w:r>
          </w:p>
          <w:p w14:paraId="540239E7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3E2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49</w:t>
            </w:r>
          </w:p>
          <w:p w14:paraId="2A80C225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2.15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CE08E7" w:rsidRPr="003A2703" w14:paraId="5F38416D" w14:textId="77777777" w:rsidTr="0055195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1A2C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0" w:hanging="360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 xml:space="preserve">Wave 5 material assets scor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E877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0.93</w:t>
            </w:r>
          </w:p>
          <w:p w14:paraId="4EE91F4E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-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D9C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05</w:t>
            </w:r>
          </w:p>
          <w:p w14:paraId="4B48F34B" w14:textId="68F76825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0.</w:t>
            </w:r>
            <w:r w:rsidR="00506B7D" w:rsidRPr="003A2703">
              <w:rPr>
                <w:rFonts w:cstheme="minorHAnsi"/>
                <w:sz w:val="24"/>
                <w:szCs w:val="24"/>
              </w:rPr>
              <w:t>9</w:t>
            </w:r>
            <w:r w:rsidR="00506B7D">
              <w:rPr>
                <w:rFonts w:cstheme="minorHAnsi"/>
                <w:sz w:val="24"/>
                <w:szCs w:val="24"/>
              </w:rPr>
              <w:t>0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5BD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23</w:t>
            </w:r>
          </w:p>
          <w:p w14:paraId="4A92078B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3.89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</w:tr>
      <w:tr w:rsidR="00CE08E7" w:rsidRPr="003A2703" w14:paraId="1EDB5F28" w14:textId="77777777" w:rsidTr="0055195B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DBF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Self-rated heal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BB97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602E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4.10</w:t>
            </w:r>
          </w:p>
          <w:p w14:paraId="2DE793C3" w14:textId="57202591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="00506B7D" w:rsidRPr="003A2703">
              <w:rPr>
                <w:rFonts w:cstheme="minorHAnsi"/>
                <w:sz w:val="24"/>
                <w:szCs w:val="24"/>
              </w:rPr>
              <w:t>1</w:t>
            </w:r>
            <w:r w:rsidR="00506B7D">
              <w:rPr>
                <w:rFonts w:cstheme="minorHAnsi"/>
                <w:sz w:val="24"/>
                <w:szCs w:val="24"/>
              </w:rPr>
              <w:t>0</w:t>
            </w:r>
            <w:r w:rsidRPr="003A2703">
              <w:rPr>
                <w:rFonts w:cstheme="minorHAnsi"/>
                <w:sz w:val="24"/>
                <w:szCs w:val="24"/>
              </w:rPr>
              <w:t>.</w:t>
            </w:r>
            <w:r w:rsidR="00506B7D">
              <w:rPr>
                <w:rFonts w:cstheme="minorHAnsi"/>
                <w:sz w:val="24"/>
                <w:szCs w:val="24"/>
              </w:rPr>
              <w:t>86</w:t>
            </w:r>
            <w:r w:rsidRPr="003A2703">
              <w:rPr>
                <w:rFonts w:cstheme="minorHAnsi"/>
                <w:sz w:val="24"/>
                <w:szCs w:val="24"/>
              </w:rPr>
              <w:t>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6B85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1.62</w:t>
            </w:r>
          </w:p>
          <w:p w14:paraId="6555925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3A2703">
              <w:rPr>
                <w:rFonts w:cstheme="minorHAnsi"/>
                <w:sz w:val="24"/>
                <w:szCs w:val="24"/>
              </w:rPr>
              <w:t>4.00)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  <w:proofErr w:type="gramEnd"/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</w:tr>
      <w:tr w:rsidR="00312284" w:rsidRPr="003A2703" w14:paraId="09612D36" w14:textId="77777777" w:rsidTr="00506B7D">
        <w:trPr>
          <w:trHeight w:val="47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D068" w14:textId="2A06B405" w:rsidR="00312284" w:rsidRPr="003A2703" w:rsidRDefault="00312284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ife satisfaction </w:t>
            </w:r>
            <w:r w:rsidR="00DC71C4">
              <w:rPr>
                <w:rFonts w:cstheme="minorHAnsi"/>
                <w:sz w:val="24"/>
                <w:szCs w:val="24"/>
              </w:rPr>
              <w:t>at</w:t>
            </w:r>
            <w:r>
              <w:rPr>
                <w:rFonts w:cstheme="minorHAnsi"/>
                <w:sz w:val="24"/>
                <w:szCs w:val="24"/>
              </w:rPr>
              <w:t xml:space="preserve"> Wave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1B91" w14:textId="62DADDB9" w:rsidR="00312284" w:rsidRPr="003A2703" w:rsidRDefault="00312284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3B48" w14:textId="77777777" w:rsidR="00506B7D" w:rsidRDefault="00506B7D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0.97 </w:t>
            </w:r>
          </w:p>
          <w:p w14:paraId="09F57833" w14:textId="59F6AC5C" w:rsidR="00312284" w:rsidRPr="003A2703" w:rsidRDefault="00506B7D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-0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ED02" w14:textId="0975B1C9" w:rsidR="00312284" w:rsidRPr="003A2703" w:rsidRDefault="00312284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CE08E7" w:rsidRPr="003A2703" w14:paraId="38403037" w14:textId="77777777" w:rsidTr="0055195B">
        <w:trPr>
          <w:trHeight w:hRule="exact" w:val="144"/>
        </w:trPr>
        <w:tc>
          <w:tcPr>
            <w:tcW w:w="4860" w:type="dxa"/>
            <w:tcBorders>
              <w:top w:val="nil"/>
              <w:left w:val="nil"/>
              <w:right w:val="nil"/>
            </w:tcBorders>
            <w:vAlign w:val="center"/>
          </w:tcPr>
          <w:p w14:paraId="60DE55AD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C89A703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7D8FDC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A8C6D0C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E08E7" w:rsidRPr="003A2703" w14:paraId="7705A5EE" w14:textId="77777777" w:rsidTr="0055195B">
        <w:tc>
          <w:tcPr>
            <w:tcW w:w="4860" w:type="dxa"/>
            <w:tcBorders>
              <w:top w:val="nil"/>
              <w:left w:val="nil"/>
              <w:right w:val="nil"/>
            </w:tcBorders>
          </w:tcPr>
          <w:p w14:paraId="11867311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Likelihood ratio chi-squar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DF918C8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31.35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838A70C" w14:textId="074E1182" w:rsidR="00CE08E7" w:rsidRPr="003A2703" w:rsidRDefault="00506B7D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8.46</w:t>
            </w:r>
            <w:r w:rsidR="00CE08E7" w:rsidRPr="003A2703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06D2A8A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76.51</w:t>
            </w:r>
            <w:r w:rsidRPr="003A2703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CE08E7" w:rsidRPr="003A2703" w14:paraId="455F65B2" w14:textId="77777777" w:rsidTr="0055195B"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</w:tcPr>
          <w:p w14:paraId="2EBB8556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A2703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AF70C95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57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2AA8FE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57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45ED6B4" w14:textId="77777777" w:rsidR="00CE08E7" w:rsidRPr="003A2703" w:rsidRDefault="00CE08E7" w:rsidP="005519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A2703">
              <w:rPr>
                <w:rFonts w:cstheme="minorHAnsi"/>
                <w:sz w:val="24"/>
                <w:szCs w:val="24"/>
              </w:rPr>
              <w:t>572</w:t>
            </w:r>
          </w:p>
        </w:tc>
      </w:tr>
    </w:tbl>
    <w:p w14:paraId="77CD413E" w14:textId="77777777" w:rsidR="00CE08E7" w:rsidRPr="003A2703" w:rsidRDefault="00CE08E7" w:rsidP="00CE08E7">
      <w:pPr>
        <w:widowControl w:val="0"/>
        <w:autoSpaceDE w:val="0"/>
        <w:autoSpaceDN w:val="0"/>
        <w:adjustRightInd w:val="0"/>
        <w:spacing w:before="120" w:after="0" w:line="240" w:lineRule="auto"/>
        <w:rPr>
          <w:rFonts w:cstheme="minorHAnsi"/>
        </w:rPr>
      </w:pPr>
      <w:r w:rsidRPr="003A2703">
        <w:rPr>
          <w:rFonts w:cstheme="minorHAnsi"/>
        </w:rPr>
        <w:t xml:space="preserve">Notes: </w:t>
      </w:r>
      <w:r w:rsidRPr="003A2703">
        <w:rPr>
          <w:rFonts w:cstheme="minorHAnsi"/>
          <w:i/>
          <w:iCs/>
        </w:rPr>
        <w:t>z</w:t>
      </w:r>
      <w:r w:rsidRPr="003A2703">
        <w:rPr>
          <w:rFonts w:cstheme="minorHAnsi"/>
        </w:rPr>
        <w:t xml:space="preserve"> statistics in parentheses; significance level: </w:t>
      </w:r>
      <w:r w:rsidRPr="003A2703">
        <w:rPr>
          <w:rFonts w:cstheme="minorHAnsi"/>
          <w:vertAlign w:val="superscript"/>
        </w:rPr>
        <w:t>+</w:t>
      </w:r>
      <w:r w:rsidRPr="003A2703">
        <w:rPr>
          <w:rFonts w:cstheme="minorHAnsi"/>
        </w:rPr>
        <w:t xml:space="preserve"> </w:t>
      </w:r>
      <w:r w:rsidRPr="003A2703">
        <w:rPr>
          <w:rFonts w:cstheme="minorHAnsi"/>
          <w:i/>
          <w:iCs/>
        </w:rPr>
        <w:t>p</w:t>
      </w:r>
      <w:r w:rsidRPr="003A2703">
        <w:rPr>
          <w:rFonts w:cstheme="minorHAnsi"/>
        </w:rPr>
        <w:t xml:space="preserve"> &lt; 0.10, </w:t>
      </w:r>
      <w:r w:rsidRPr="003A2703">
        <w:rPr>
          <w:rFonts w:cstheme="minorHAnsi"/>
          <w:vertAlign w:val="superscript"/>
        </w:rPr>
        <w:t>*</w:t>
      </w:r>
      <w:r w:rsidRPr="003A2703">
        <w:rPr>
          <w:rFonts w:cstheme="minorHAnsi"/>
        </w:rPr>
        <w:t xml:space="preserve"> </w:t>
      </w:r>
      <w:r w:rsidRPr="003A2703">
        <w:rPr>
          <w:rFonts w:cstheme="minorHAnsi"/>
          <w:i/>
          <w:iCs/>
        </w:rPr>
        <w:t>p</w:t>
      </w:r>
      <w:r w:rsidRPr="003A2703">
        <w:rPr>
          <w:rFonts w:cstheme="minorHAnsi"/>
        </w:rPr>
        <w:t xml:space="preserve"> &lt; 0.05, </w:t>
      </w:r>
      <w:r w:rsidRPr="003A2703">
        <w:rPr>
          <w:rFonts w:cstheme="minorHAnsi"/>
          <w:vertAlign w:val="superscript"/>
        </w:rPr>
        <w:t>**</w:t>
      </w:r>
      <w:r w:rsidRPr="003A2703">
        <w:rPr>
          <w:rFonts w:cstheme="minorHAnsi"/>
        </w:rPr>
        <w:t xml:space="preserve"> </w:t>
      </w:r>
      <w:r w:rsidRPr="003A2703">
        <w:rPr>
          <w:rFonts w:cstheme="minorHAnsi"/>
          <w:i/>
          <w:iCs/>
        </w:rPr>
        <w:t>p</w:t>
      </w:r>
      <w:r w:rsidRPr="003A2703">
        <w:rPr>
          <w:rFonts w:cstheme="minorHAnsi"/>
        </w:rPr>
        <w:t xml:space="preserve"> &lt; 0.01.</w:t>
      </w:r>
    </w:p>
    <w:p w14:paraId="280B6591" w14:textId="1A58B416" w:rsidR="00C84F08" w:rsidRPr="002A414E" w:rsidRDefault="00C84F08">
      <w:pPr>
        <w:rPr>
          <w:rFonts w:cstheme="minorHAnsi"/>
          <w:sz w:val="24"/>
          <w:szCs w:val="24"/>
        </w:rPr>
      </w:pPr>
    </w:p>
    <w:sectPr w:rsidR="00C84F08" w:rsidRPr="002A4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FC9"/>
    <w:rsid w:val="000E35D5"/>
    <w:rsid w:val="002A414E"/>
    <w:rsid w:val="00312284"/>
    <w:rsid w:val="00467FC9"/>
    <w:rsid w:val="004F1189"/>
    <w:rsid w:val="00506B7D"/>
    <w:rsid w:val="008F6567"/>
    <w:rsid w:val="00A23326"/>
    <w:rsid w:val="00BE5115"/>
    <w:rsid w:val="00C84F08"/>
    <w:rsid w:val="00CE08E7"/>
    <w:rsid w:val="00DC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8B88"/>
  <w15:chartTrackingRefBased/>
  <w15:docId w15:val="{A0CBF65B-4B6B-4FD8-9A71-77F0E078A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67F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67FC9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506B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gadjanian</dc:creator>
  <cp:keywords/>
  <dc:description/>
  <cp:lastModifiedBy>Victor Agadjanian</cp:lastModifiedBy>
  <cp:revision>5</cp:revision>
  <dcterms:created xsi:type="dcterms:W3CDTF">2023-02-11T00:14:00Z</dcterms:created>
  <dcterms:modified xsi:type="dcterms:W3CDTF">2023-02-16T22:44:00Z</dcterms:modified>
</cp:coreProperties>
</file>